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83A5D" w14:textId="77777777" w:rsidR="006A44EF" w:rsidRDefault="006A44EF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7488"/>
      </w:tblGrid>
      <w:tr w:rsidR="006A44EF" w14:paraId="3D01156A" w14:textId="77777777" w:rsidTr="006A44EF">
        <w:tc>
          <w:tcPr>
            <w:tcW w:w="1368" w:type="dxa"/>
          </w:tcPr>
          <w:p w14:paraId="1F53C9DE" w14:textId="755A8AE1" w:rsidR="008725FA" w:rsidRPr="006A44EF" w:rsidRDefault="006A44EF">
            <w:pPr>
              <w:rPr>
                <w:b/>
              </w:rPr>
            </w:pPr>
            <w:r w:rsidRPr="006A44EF">
              <w:rPr>
                <w:b/>
              </w:rPr>
              <w:t>Gene</w:t>
            </w:r>
          </w:p>
        </w:tc>
        <w:tc>
          <w:tcPr>
            <w:tcW w:w="7488" w:type="dxa"/>
          </w:tcPr>
          <w:p w14:paraId="6C741972" w14:textId="77777777" w:rsidR="006A44EF" w:rsidRPr="006A44EF" w:rsidRDefault="006A44EF">
            <w:pPr>
              <w:rPr>
                <w:b/>
              </w:rPr>
            </w:pPr>
            <w:r w:rsidRPr="006A44EF">
              <w:rPr>
                <w:b/>
              </w:rPr>
              <w:t>Function</w:t>
            </w:r>
            <w:r>
              <w:rPr>
                <w:b/>
              </w:rPr>
              <w:t>/rationale</w:t>
            </w:r>
          </w:p>
        </w:tc>
      </w:tr>
      <w:tr w:rsidR="000B4BE5" w14:paraId="535BD774" w14:textId="77777777" w:rsidTr="006A44EF">
        <w:tc>
          <w:tcPr>
            <w:tcW w:w="1368" w:type="dxa"/>
          </w:tcPr>
          <w:p w14:paraId="6D9F45AB" w14:textId="01A76C61" w:rsidR="001A3027" w:rsidRPr="000B0E25" w:rsidRDefault="00061F55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deaD</w:t>
            </w:r>
            <w:proofErr w:type="spellEnd"/>
            <w:proofErr w:type="gramEnd"/>
          </w:p>
        </w:tc>
        <w:tc>
          <w:tcPr>
            <w:tcW w:w="7488" w:type="dxa"/>
          </w:tcPr>
          <w:p w14:paraId="124099E0" w14:textId="753CC020" w:rsidR="000B4BE5" w:rsidRDefault="00061F55" w:rsidP="00245A43">
            <w:r w:rsidRPr="00061F55">
              <w:t>50S subunit biogenesis</w:t>
            </w:r>
          </w:p>
        </w:tc>
      </w:tr>
      <w:tr w:rsidR="000B4BE5" w14:paraId="164EC65F" w14:textId="77777777" w:rsidTr="006A44EF">
        <w:tc>
          <w:tcPr>
            <w:tcW w:w="1368" w:type="dxa"/>
          </w:tcPr>
          <w:p w14:paraId="05655602" w14:textId="7D463A1A" w:rsidR="000B4BE5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infA</w:t>
            </w:r>
            <w:proofErr w:type="spellEnd"/>
            <w:proofErr w:type="gramEnd"/>
            <w:r>
              <w:rPr>
                <w:i/>
              </w:rPr>
              <w:t xml:space="preserve"> </w:t>
            </w:r>
          </w:p>
        </w:tc>
        <w:tc>
          <w:tcPr>
            <w:tcW w:w="7488" w:type="dxa"/>
          </w:tcPr>
          <w:p w14:paraId="1BA14E8A" w14:textId="790414A6" w:rsidR="000B4BE5" w:rsidRDefault="00F94E84">
            <w:r>
              <w:t>t</w:t>
            </w:r>
            <w:r w:rsidR="001A3027">
              <w:t>ranslation initiation factor IF-1</w:t>
            </w:r>
          </w:p>
        </w:tc>
      </w:tr>
      <w:tr w:rsidR="001A3027" w14:paraId="74766997" w14:textId="77777777" w:rsidTr="006A44EF">
        <w:tc>
          <w:tcPr>
            <w:tcW w:w="1368" w:type="dxa"/>
          </w:tcPr>
          <w:p w14:paraId="671CF3DD" w14:textId="157905C2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infB</w:t>
            </w:r>
            <w:proofErr w:type="spellEnd"/>
            <w:proofErr w:type="gramEnd"/>
          </w:p>
        </w:tc>
        <w:tc>
          <w:tcPr>
            <w:tcW w:w="7488" w:type="dxa"/>
          </w:tcPr>
          <w:p w14:paraId="5CC45ED1" w14:textId="1FAA79C7" w:rsidR="001A3027" w:rsidRDefault="001A3027" w:rsidP="008743CA">
            <w:proofErr w:type="gramStart"/>
            <w:r>
              <w:t>t</w:t>
            </w:r>
            <w:r w:rsidRPr="00061F55">
              <w:t>ranslation</w:t>
            </w:r>
            <w:proofErr w:type="gramEnd"/>
            <w:r w:rsidRPr="00061F55">
              <w:t xml:space="preserve"> initiation factor IF-2</w:t>
            </w:r>
          </w:p>
        </w:tc>
      </w:tr>
      <w:tr w:rsidR="001A3027" w14:paraId="39B594FC" w14:textId="77777777" w:rsidTr="006A44EF">
        <w:tc>
          <w:tcPr>
            <w:tcW w:w="1368" w:type="dxa"/>
          </w:tcPr>
          <w:p w14:paraId="7DBDB4BF" w14:textId="6A0E79DE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infC</w:t>
            </w:r>
            <w:proofErr w:type="spellEnd"/>
            <w:proofErr w:type="gramEnd"/>
          </w:p>
        </w:tc>
        <w:tc>
          <w:tcPr>
            <w:tcW w:w="7488" w:type="dxa"/>
          </w:tcPr>
          <w:p w14:paraId="71CBFCFE" w14:textId="6D21B419" w:rsidR="001A3027" w:rsidRDefault="001A3027" w:rsidP="00061F55">
            <w:pPr>
              <w:tabs>
                <w:tab w:val="left" w:pos="1700"/>
              </w:tabs>
            </w:pPr>
            <w:proofErr w:type="gramStart"/>
            <w:r>
              <w:t>t</w:t>
            </w:r>
            <w:r w:rsidRPr="00061F55">
              <w:t>ranslation</w:t>
            </w:r>
            <w:proofErr w:type="gramEnd"/>
            <w:r w:rsidRPr="00061F55">
              <w:t xml:space="preserve"> initiation factor IF-3</w:t>
            </w:r>
          </w:p>
        </w:tc>
      </w:tr>
      <w:tr w:rsidR="001A3027" w14:paraId="2DFDAF99" w14:textId="77777777" w:rsidTr="006A44EF">
        <w:tc>
          <w:tcPr>
            <w:tcW w:w="1368" w:type="dxa"/>
          </w:tcPr>
          <w:p w14:paraId="06215301" w14:textId="41072695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ksgA</w:t>
            </w:r>
            <w:proofErr w:type="spellEnd"/>
            <w:proofErr w:type="gramEnd"/>
          </w:p>
        </w:tc>
        <w:tc>
          <w:tcPr>
            <w:tcW w:w="7488" w:type="dxa"/>
          </w:tcPr>
          <w:p w14:paraId="4779FD78" w14:textId="4A5FF393" w:rsidR="001A3027" w:rsidRDefault="001A3027">
            <w:r>
              <w:t>1</w:t>
            </w:r>
            <w:r w:rsidRPr="00061F55">
              <w:t xml:space="preserve">6S rRNA </w:t>
            </w:r>
            <w:proofErr w:type="spellStart"/>
            <w:r w:rsidRPr="00061F55">
              <w:t>dimethyltransferase</w:t>
            </w:r>
            <w:proofErr w:type="spellEnd"/>
            <w:r>
              <w:t xml:space="preserve">, mutation confers </w:t>
            </w:r>
            <w:proofErr w:type="spellStart"/>
            <w:r>
              <w:t>kasugamycin</w:t>
            </w:r>
            <w:proofErr w:type="spellEnd"/>
            <w:r>
              <w:t xml:space="preserve"> resistance</w:t>
            </w:r>
          </w:p>
        </w:tc>
      </w:tr>
      <w:tr w:rsidR="001A3027" w14:paraId="155FA3B3" w14:textId="77777777" w:rsidTr="006A44EF">
        <w:tc>
          <w:tcPr>
            <w:tcW w:w="1368" w:type="dxa"/>
          </w:tcPr>
          <w:p w14:paraId="78465399" w14:textId="760A1FE5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hlE</w:t>
            </w:r>
            <w:proofErr w:type="spellEnd"/>
            <w:proofErr w:type="gramEnd"/>
          </w:p>
        </w:tc>
        <w:tc>
          <w:tcPr>
            <w:tcW w:w="7488" w:type="dxa"/>
          </w:tcPr>
          <w:p w14:paraId="3D021EAD" w14:textId="7D47CB44" w:rsidR="001A3027" w:rsidRDefault="001A3027" w:rsidP="00ED7A0A">
            <w:pPr>
              <w:tabs>
                <w:tab w:val="left" w:pos="1390"/>
              </w:tabs>
            </w:pPr>
            <w:r>
              <w:t xml:space="preserve">RNA helicase in </w:t>
            </w:r>
            <w:proofErr w:type="spellStart"/>
            <w:r>
              <w:t>degradasome</w:t>
            </w:r>
            <w:proofErr w:type="spellEnd"/>
          </w:p>
        </w:tc>
      </w:tr>
      <w:tr w:rsidR="001A3027" w14:paraId="093F82B6" w14:textId="77777777" w:rsidTr="006A44EF">
        <w:tc>
          <w:tcPr>
            <w:tcW w:w="1368" w:type="dxa"/>
          </w:tcPr>
          <w:p w14:paraId="1117BD22" w14:textId="6FB5B95C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imJ</w:t>
            </w:r>
            <w:proofErr w:type="spellEnd"/>
            <w:proofErr w:type="gramEnd"/>
          </w:p>
        </w:tc>
        <w:tc>
          <w:tcPr>
            <w:tcW w:w="7488" w:type="dxa"/>
          </w:tcPr>
          <w:p w14:paraId="56BF702E" w14:textId="2725602E" w:rsidR="001A3027" w:rsidRDefault="00F94E84" w:rsidP="008B14CE">
            <w:proofErr w:type="gramStart"/>
            <w:r>
              <w:t>acetylates</w:t>
            </w:r>
            <w:proofErr w:type="gramEnd"/>
            <w:r>
              <w:t xml:space="preserve"> S5, 30S </w:t>
            </w:r>
            <w:r w:rsidR="00442BD4">
              <w:t xml:space="preserve">subunit </w:t>
            </w:r>
            <w:r w:rsidR="008B14CE">
              <w:t>biogenesis</w:t>
            </w:r>
          </w:p>
        </w:tc>
      </w:tr>
      <w:tr w:rsidR="001A3027" w14:paraId="442FD2E6" w14:textId="77777777" w:rsidTr="006A44EF">
        <w:tc>
          <w:tcPr>
            <w:tcW w:w="1368" w:type="dxa"/>
          </w:tcPr>
          <w:p w14:paraId="6486261B" w14:textId="2F14FC8D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luB</w:t>
            </w:r>
            <w:proofErr w:type="spellEnd"/>
            <w:proofErr w:type="gramEnd"/>
          </w:p>
        </w:tc>
        <w:tc>
          <w:tcPr>
            <w:tcW w:w="7488" w:type="dxa"/>
          </w:tcPr>
          <w:p w14:paraId="0970B72C" w14:textId="53298989" w:rsidR="001A3027" w:rsidRDefault="001A3027">
            <w:r w:rsidRPr="00ED7A0A">
              <w:t xml:space="preserve">23S rRNA </w:t>
            </w:r>
            <w:proofErr w:type="spellStart"/>
            <w:r w:rsidRPr="00ED7A0A">
              <w:t>pseudouridine</w:t>
            </w:r>
            <w:proofErr w:type="spellEnd"/>
            <w:r>
              <w:t xml:space="preserve"> </w:t>
            </w:r>
            <w:r w:rsidRPr="00ED7A0A">
              <w:t>synthase</w:t>
            </w:r>
          </w:p>
        </w:tc>
      </w:tr>
      <w:tr w:rsidR="001A3027" w14:paraId="3CE64DA4" w14:textId="77777777" w:rsidTr="006A44EF">
        <w:tc>
          <w:tcPr>
            <w:tcW w:w="1368" w:type="dxa"/>
          </w:tcPr>
          <w:p w14:paraId="79BA9911" w14:textId="7B8E1E37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ng</w:t>
            </w:r>
            <w:proofErr w:type="spellEnd"/>
            <w:proofErr w:type="gramEnd"/>
          </w:p>
        </w:tc>
        <w:tc>
          <w:tcPr>
            <w:tcW w:w="7488" w:type="dxa"/>
          </w:tcPr>
          <w:p w14:paraId="068F2760" w14:textId="162A0ED5" w:rsidR="001A3027" w:rsidRDefault="001A3027">
            <w:proofErr w:type="spellStart"/>
            <w:r>
              <w:t>RNase</w:t>
            </w:r>
            <w:proofErr w:type="spellEnd"/>
            <w:r>
              <w:t xml:space="preserve"> G, 16S processing</w:t>
            </w:r>
          </w:p>
        </w:tc>
      </w:tr>
      <w:tr w:rsidR="00442BD4" w14:paraId="435E7597" w14:textId="77777777" w:rsidTr="006A44EF">
        <w:tc>
          <w:tcPr>
            <w:tcW w:w="1368" w:type="dxa"/>
          </w:tcPr>
          <w:p w14:paraId="2D86B2F2" w14:textId="19D1ED3C" w:rsidR="00442BD4" w:rsidRDefault="00442BD4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npA</w:t>
            </w:r>
            <w:proofErr w:type="spellEnd"/>
            <w:proofErr w:type="gramEnd"/>
          </w:p>
        </w:tc>
        <w:tc>
          <w:tcPr>
            <w:tcW w:w="7488" w:type="dxa"/>
          </w:tcPr>
          <w:p w14:paraId="238BC056" w14:textId="433DC0BC" w:rsidR="00442BD4" w:rsidRDefault="00442BD4">
            <w:proofErr w:type="spellStart"/>
            <w:r>
              <w:t>RNase</w:t>
            </w:r>
            <w:proofErr w:type="spellEnd"/>
            <w:r>
              <w:t xml:space="preserve"> P, </w:t>
            </w:r>
            <w:proofErr w:type="spellStart"/>
            <w:r>
              <w:t>tRNA</w:t>
            </w:r>
            <w:proofErr w:type="spellEnd"/>
            <w:r>
              <w:t xml:space="preserve"> and 4.5S RNA processing</w:t>
            </w:r>
          </w:p>
        </w:tc>
      </w:tr>
      <w:tr w:rsidR="001A3027" w14:paraId="7C6DAB87" w14:textId="77777777" w:rsidTr="006A44EF">
        <w:tc>
          <w:tcPr>
            <w:tcW w:w="1368" w:type="dxa"/>
          </w:tcPr>
          <w:p w14:paraId="0E9643D5" w14:textId="7D767B11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sgA</w:t>
            </w:r>
            <w:proofErr w:type="spellEnd"/>
            <w:proofErr w:type="gramEnd"/>
          </w:p>
        </w:tc>
        <w:tc>
          <w:tcPr>
            <w:tcW w:w="7488" w:type="dxa"/>
          </w:tcPr>
          <w:p w14:paraId="35B5042B" w14:textId="455C2426" w:rsidR="001A3027" w:rsidRDefault="001A3027">
            <w:r>
              <w:t>30S subunit biogenesis</w:t>
            </w:r>
          </w:p>
        </w:tc>
      </w:tr>
      <w:tr w:rsidR="001A3027" w14:paraId="1BCC339D" w14:textId="77777777" w:rsidTr="006A44EF">
        <w:tc>
          <w:tcPr>
            <w:tcW w:w="1368" w:type="dxa"/>
          </w:tcPr>
          <w:p w14:paraId="6A3D5628" w14:textId="7AE3B213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smC</w:t>
            </w:r>
            <w:proofErr w:type="spellEnd"/>
            <w:proofErr w:type="gramEnd"/>
          </w:p>
        </w:tc>
        <w:tc>
          <w:tcPr>
            <w:tcW w:w="7488" w:type="dxa"/>
          </w:tcPr>
          <w:p w14:paraId="4E1F249B" w14:textId="0C336ECD" w:rsidR="001A3027" w:rsidRDefault="001A3027">
            <w:r>
              <w:t xml:space="preserve">16S rRNA </w:t>
            </w:r>
            <w:proofErr w:type="spellStart"/>
            <w:r>
              <w:t>methylase</w:t>
            </w:r>
            <w:proofErr w:type="spellEnd"/>
          </w:p>
        </w:tc>
      </w:tr>
      <w:tr w:rsidR="001A3027" w14:paraId="05835836" w14:textId="77777777" w:rsidTr="006A44EF">
        <w:tc>
          <w:tcPr>
            <w:tcW w:w="1368" w:type="dxa"/>
          </w:tcPr>
          <w:p w14:paraId="6ADCD2F7" w14:textId="4B7832A8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smE</w:t>
            </w:r>
            <w:proofErr w:type="spellEnd"/>
            <w:proofErr w:type="gramEnd"/>
          </w:p>
        </w:tc>
        <w:tc>
          <w:tcPr>
            <w:tcW w:w="7488" w:type="dxa"/>
          </w:tcPr>
          <w:p w14:paraId="34964FE2" w14:textId="27CF0178" w:rsidR="001A3027" w:rsidRDefault="001A3027">
            <w:r>
              <w:t xml:space="preserve">16S rRNA </w:t>
            </w:r>
            <w:proofErr w:type="spellStart"/>
            <w:r>
              <w:t>methylase</w:t>
            </w:r>
            <w:proofErr w:type="spellEnd"/>
          </w:p>
        </w:tc>
      </w:tr>
      <w:tr w:rsidR="001A3027" w14:paraId="3875A35E" w14:textId="77777777" w:rsidTr="006A44EF">
        <w:tc>
          <w:tcPr>
            <w:tcW w:w="1368" w:type="dxa"/>
          </w:tcPr>
          <w:p w14:paraId="03E4D7B2" w14:textId="4CBAC485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suA</w:t>
            </w:r>
            <w:proofErr w:type="spellEnd"/>
            <w:proofErr w:type="gramEnd"/>
          </w:p>
        </w:tc>
        <w:tc>
          <w:tcPr>
            <w:tcW w:w="7488" w:type="dxa"/>
          </w:tcPr>
          <w:p w14:paraId="7D3369FA" w14:textId="4F500ACA" w:rsidR="001A3027" w:rsidRDefault="001A3027">
            <w:r w:rsidRPr="000A5005">
              <w:t>16S rRNA</w:t>
            </w:r>
            <w:r w:rsidRPr="00ED7A0A">
              <w:t xml:space="preserve"> </w:t>
            </w:r>
            <w:proofErr w:type="spellStart"/>
            <w:r w:rsidRPr="00ED7A0A">
              <w:t>pseudouridine</w:t>
            </w:r>
            <w:proofErr w:type="spellEnd"/>
            <w:r>
              <w:t xml:space="preserve"> </w:t>
            </w:r>
            <w:r w:rsidRPr="00ED7A0A">
              <w:t>synthase</w:t>
            </w:r>
          </w:p>
        </w:tc>
      </w:tr>
      <w:tr w:rsidR="001A3027" w14:paraId="64CD157A" w14:textId="77777777" w:rsidTr="006A44EF">
        <w:tc>
          <w:tcPr>
            <w:tcW w:w="1368" w:type="dxa"/>
          </w:tcPr>
          <w:p w14:paraId="14091741" w14:textId="58339E62" w:rsidR="001A3027" w:rsidRPr="000B0E25" w:rsidRDefault="001A3027" w:rsidP="006A44EF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smpB</w:t>
            </w:r>
            <w:proofErr w:type="spellEnd"/>
            <w:proofErr w:type="gramEnd"/>
          </w:p>
        </w:tc>
        <w:tc>
          <w:tcPr>
            <w:tcW w:w="7488" w:type="dxa"/>
          </w:tcPr>
          <w:p w14:paraId="3BCDE4BE" w14:textId="68993282" w:rsidR="001A3027" w:rsidRDefault="001A3027" w:rsidP="000A5005">
            <w:proofErr w:type="spellStart"/>
            <w:proofErr w:type="gramStart"/>
            <w:r>
              <w:t>tmRNA</w:t>
            </w:r>
            <w:proofErr w:type="spellEnd"/>
            <w:proofErr w:type="gramEnd"/>
            <w:r>
              <w:t xml:space="preserve"> binding and ribosome rescue</w:t>
            </w:r>
          </w:p>
        </w:tc>
      </w:tr>
      <w:tr w:rsidR="001A3027" w14:paraId="75751FF0" w14:textId="77777777" w:rsidTr="006A44EF">
        <w:tc>
          <w:tcPr>
            <w:tcW w:w="1368" w:type="dxa"/>
          </w:tcPr>
          <w:p w14:paraId="76D0C683" w14:textId="7F5485AD" w:rsidR="001A3027" w:rsidRPr="000B0E25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yhbC</w:t>
            </w:r>
            <w:proofErr w:type="spellEnd"/>
            <w:proofErr w:type="gramEnd"/>
          </w:p>
        </w:tc>
        <w:tc>
          <w:tcPr>
            <w:tcW w:w="7488" w:type="dxa"/>
          </w:tcPr>
          <w:p w14:paraId="425C9962" w14:textId="6687B5C0" w:rsidR="001A3027" w:rsidRDefault="001A3027">
            <w:r>
              <w:t>30S subunit biogenesis</w:t>
            </w:r>
          </w:p>
        </w:tc>
      </w:tr>
      <w:tr w:rsidR="001A3027" w14:paraId="4A350D9E" w14:textId="77777777" w:rsidTr="001A3027">
        <w:tc>
          <w:tcPr>
            <w:tcW w:w="1368" w:type="dxa"/>
          </w:tcPr>
          <w:p w14:paraId="5316CDDB" w14:textId="640EEF24" w:rsidR="001A3027" w:rsidRPr="001A3027" w:rsidRDefault="001A3027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yhbY</w:t>
            </w:r>
            <w:proofErr w:type="spellEnd"/>
            <w:proofErr w:type="gramEnd"/>
          </w:p>
        </w:tc>
        <w:tc>
          <w:tcPr>
            <w:tcW w:w="7488" w:type="dxa"/>
          </w:tcPr>
          <w:p w14:paraId="2CE43795" w14:textId="2BF93177" w:rsidR="001A3027" w:rsidRDefault="001A3027" w:rsidP="008725FA">
            <w:r>
              <w:t>50S subunit biogenesis</w:t>
            </w:r>
          </w:p>
        </w:tc>
      </w:tr>
    </w:tbl>
    <w:p w14:paraId="51575653" w14:textId="77777777" w:rsidR="006A44EF" w:rsidRDefault="006A44EF"/>
    <w:sectPr w:rsidR="006A44EF" w:rsidSect="003360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B18"/>
    <w:rsid w:val="00061F55"/>
    <w:rsid w:val="000A5005"/>
    <w:rsid w:val="000B0E25"/>
    <w:rsid w:val="000B4BE5"/>
    <w:rsid w:val="000D07F5"/>
    <w:rsid w:val="000D4B18"/>
    <w:rsid w:val="0015439F"/>
    <w:rsid w:val="00172B43"/>
    <w:rsid w:val="001A3027"/>
    <w:rsid w:val="002358EC"/>
    <w:rsid w:val="00245A43"/>
    <w:rsid w:val="0029669F"/>
    <w:rsid w:val="00336035"/>
    <w:rsid w:val="003803F3"/>
    <w:rsid w:val="003E5157"/>
    <w:rsid w:val="00442BD4"/>
    <w:rsid w:val="004476DC"/>
    <w:rsid w:val="00481158"/>
    <w:rsid w:val="006A44EF"/>
    <w:rsid w:val="00777B64"/>
    <w:rsid w:val="007B5761"/>
    <w:rsid w:val="007B6CE6"/>
    <w:rsid w:val="007C1AA0"/>
    <w:rsid w:val="008725FA"/>
    <w:rsid w:val="008743CA"/>
    <w:rsid w:val="008B14CE"/>
    <w:rsid w:val="008B3158"/>
    <w:rsid w:val="00900F84"/>
    <w:rsid w:val="00925172"/>
    <w:rsid w:val="009D6027"/>
    <w:rsid w:val="00A55C21"/>
    <w:rsid w:val="00A61B80"/>
    <w:rsid w:val="00B543D8"/>
    <w:rsid w:val="00B86FE0"/>
    <w:rsid w:val="00CE1D42"/>
    <w:rsid w:val="00E279AE"/>
    <w:rsid w:val="00E65861"/>
    <w:rsid w:val="00E9351B"/>
    <w:rsid w:val="00ED7A0A"/>
    <w:rsid w:val="00F9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C6E4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4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5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5F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30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0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0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0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02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4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5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5F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30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0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0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0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0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Macintosh Word</Application>
  <DocSecurity>0</DocSecurity>
  <Lines>4</Lines>
  <Paragraphs>1</Paragraphs>
  <ScaleCrop>false</ScaleCrop>
  <Company>Burnett School of Biomedical Sciences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oore</dc:creator>
  <cp:keywords/>
  <dc:description/>
  <cp:lastModifiedBy>Sean Moore</cp:lastModifiedBy>
  <cp:revision>3</cp:revision>
  <dcterms:created xsi:type="dcterms:W3CDTF">2015-01-26T21:09:00Z</dcterms:created>
  <dcterms:modified xsi:type="dcterms:W3CDTF">2015-01-26T21:29:00Z</dcterms:modified>
</cp:coreProperties>
</file>